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53F3F" w14:textId="77777777" w:rsidR="00DC6750" w:rsidRPr="00E327D5" w:rsidRDefault="00DC6750">
      <w:pPr>
        <w:rPr>
          <w:rFonts w:cstheme="minorHAnsi"/>
          <w:sz w:val="18"/>
          <w:szCs w:val="18"/>
        </w:rPr>
      </w:pPr>
    </w:p>
    <w:tbl>
      <w:tblPr>
        <w:tblW w:w="8505" w:type="dxa"/>
        <w:tblLook w:val="04A0" w:firstRow="1" w:lastRow="0" w:firstColumn="1" w:lastColumn="0" w:noHBand="0" w:noVBand="1"/>
      </w:tblPr>
      <w:tblGrid>
        <w:gridCol w:w="1701"/>
        <w:gridCol w:w="1701"/>
        <w:gridCol w:w="2127"/>
        <w:gridCol w:w="1559"/>
        <w:gridCol w:w="1417"/>
      </w:tblGrid>
      <w:tr w:rsidR="00E327D5" w:rsidRPr="005D4692" w14:paraId="081218BF" w14:textId="77777777" w:rsidTr="00223C40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0B1F" w14:textId="77777777" w:rsidR="00E327D5" w:rsidRPr="00E327D5" w:rsidRDefault="00E327D5" w:rsidP="00E327D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ε4</w:t>
            </w: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non-carriers subsamp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8E11" w14:textId="77777777" w:rsidR="00E327D5" w:rsidRPr="00E327D5" w:rsidRDefault="00E327D5" w:rsidP="00E327D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=308,0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C193" w14:textId="77777777" w:rsidR="00E327D5" w:rsidRPr="00E327D5" w:rsidRDefault="00E327D5" w:rsidP="00E327D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DC00" w14:textId="77777777" w:rsidR="00E327D5" w:rsidRPr="00E327D5" w:rsidRDefault="00E327D5" w:rsidP="00E327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CBAB" w14:textId="77777777" w:rsidR="00E327D5" w:rsidRPr="00E327D5" w:rsidRDefault="00E327D5" w:rsidP="00E327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27D5" w:rsidRPr="005D4692" w14:paraId="26D5B5DB" w14:textId="77777777" w:rsidTr="00223C40">
        <w:trPr>
          <w:trHeight w:val="24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BFEA6" w14:textId="77777777" w:rsidR="00E327D5" w:rsidRPr="00E327D5" w:rsidRDefault="00E327D5" w:rsidP="00E327D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redict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5070A" w14:textId="77777777" w:rsidR="00E327D5" w:rsidRPr="00E327D5" w:rsidRDefault="00E327D5" w:rsidP="00E327D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D138" w14:textId="77777777" w:rsidR="00E327D5" w:rsidRPr="00E327D5" w:rsidRDefault="00E327D5" w:rsidP="00E327D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08DE" w14:textId="77777777" w:rsidR="00E327D5" w:rsidRPr="00E327D5" w:rsidRDefault="00E327D5" w:rsidP="00E327D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5% CI low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EF6FA" w14:textId="77777777" w:rsidR="00E327D5" w:rsidRPr="00E327D5" w:rsidRDefault="00E327D5" w:rsidP="00E327D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5% CI upper</w:t>
            </w:r>
          </w:p>
        </w:tc>
      </w:tr>
      <w:tr w:rsidR="00E327D5" w:rsidRPr="005D4692" w14:paraId="297BC5C8" w14:textId="77777777" w:rsidTr="00223C40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E4EA6" w14:textId="77777777" w:rsidR="00E327D5" w:rsidRPr="00E327D5" w:rsidRDefault="00E327D5" w:rsidP="00E327D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st quarti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C2A13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6C071" w14:textId="77777777" w:rsidR="00E327D5" w:rsidRPr="00E327D5" w:rsidRDefault="00E327D5" w:rsidP="00E327D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188F7" w14:textId="77777777" w:rsidR="00E327D5" w:rsidRPr="00E327D5" w:rsidRDefault="00E327D5" w:rsidP="00E327D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445E" w14:textId="77777777" w:rsidR="00E327D5" w:rsidRPr="00E327D5" w:rsidRDefault="00E327D5" w:rsidP="00E327D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E327D5" w:rsidRPr="005D4692" w14:paraId="62EFA76C" w14:textId="77777777" w:rsidTr="00223C40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F5869" w14:textId="77777777" w:rsidR="00E327D5" w:rsidRPr="00E327D5" w:rsidRDefault="00E327D5" w:rsidP="00E327D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nd quarti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F63F3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26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A36C5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0713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01FC5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478</w:t>
            </w:r>
          </w:p>
        </w:tc>
      </w:tr>
      <w:tr w:rsidR="00E327D5" w:rsidRPr="005D4692" w14:paraId="6DEB18A3" w14:textId="77777777" w:rsidTr="00223C40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D8CA" w14:textId="77777777" w:rsidR="00E327D5" w:rsidRPr="00E327D5" w:rsidRDefault="00E327D5" w:rsidP="00E327D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rd quarti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78F33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33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A538" w14:textId="77777777" w:rsidR="00E327D5" w:rsidRPr="00E327D5" w:rsidRDefault="00E327D5" w:rsidP="00E327D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1B67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1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011E4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554</w:t>
            </w:r>
          </w:p>
        </w:tc>
      </w:tr>
      <w:tr w:rsidR="00E327D5" w:rsidRPr="005D4692" w14:paraId="00366EA3" w14:textId="77777777" w:rsidTr="00223C40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D29FC" w14:textId="77777777" w:rsidR="00E327D5" w:rsidRPr="00E327D5" w:rsidRDefault="00E327D5" w:rsidP="00E327D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th quarti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0A3A7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57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3284A" w14:textId="77777777" w:rsidR="00E327D5" w:rsidRPr="00E327D5" w:rsidRDefault="00E327D5" w:rsidP="00E327D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D8AED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3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7A373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824</w:t>
            </w:r>
          </w:p>
        </w:tc>
      </w:tr>
      <w:tr w:rsidR="00E327D5" w:rsidRPr="005D4692" w14:paraId="0DE613A4" w14:textId="77777777" w:rsidTr="00223C40">
        <w:trPr>
          <w:trHeight w:val="255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206E" w14:textId="77777777" w:rsidR="00E327D5" w:rsidRPr="00E327D5" w:rsidRDefault="00E327D5" w:rsidP="00E327D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C0529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24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DF06" w14:textId="77777777" w:rsidR="00E327D5" w:rsidRPr="00E327D5" w:rsidRDefault="00E327D5" w:rsidP="00E327D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E9697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1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3D52E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377</w:t>
            </w:r>
          </w:p>
        </w:tc>
      </w:tr>
      <w:tr w:rsidR="00E327D5" w:rsidRPr="005D4692" w14:paraId="3D959E38" w14:textId="77777777" w:rsidTr="00223C40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C2A75" w14:textId="77777777" w:rsidR="00E327D5" w:rsidRPr="00E327D5" w:rsidRDefault="00E327D5" w:rsidP="00E327D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ardiovascular problem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5A6F6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82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311C" w14:textId="77777777" w:rsidR="00E327D5" w:rsidRPr="00E327D5" w:rsidRDefault="00E327D5" w:rsidP="00E327D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00837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6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8085E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023</w:t>
            </w:r>
          </w:p>
        </w:tc>
      </w:tr>
      <w:tr w:rsidR="00E327D5" w:rsidRPr="005D4692" w14:paraId="04C73F27" w14:textId="77777777" w:rsidTr="00223C40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9A4C" w14:textId="77777777" w:rsidR="00E327D5" w:rsidRPr="00E327D5" w:rsidRDefault="00E327D5" w:rsidP="00E327D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18D2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5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C0782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5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8CA30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8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639C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264</w:t>
            </w:r>
          </w:p>
        </w:tc>
      </w:tr>
      <w:tr w:rsidR="00E327D5" w:rsidRPr="005D4692" w14:paraId="1C9D3A5B" w14:textId="77777777" w:rsidTr="00223C40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E68B9" w14:textId="77777777" w:rsidR="00E327D5" w:rsidRPr="00E327D5" w:rsidRDefault="00E327D5" w:rsidP="00E327D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D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46BD5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4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99023" w14:textId="77777777" w:rsidR="00E327D5" w:rsidRPr="00E327D5" w:rsidRDefault="00E327D5" w:rsidP="00E327D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B6CAD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4FA25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59</w:t>
            </w:r>
          </w:p>
        </w:tc>
      </w:tr>
      <w:tr w:rsidR="00E327D5" w:rsidRPr="005D4692" w14:paraId="02D2B49D" w14:textId="77777777" w:rsidTr="00223C40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7186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11EC" w14:textId="77777777" w:rsidR="00E327D5" w:rsidRPr="00E327D5" w:rsidRDefault="00E327D5" w:rsidP="00E327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6852" w14:textId="77777777" w:rsidR="00E327D5" w:rsidRPr="00E327D5" w:rsidRDefault="00E327D5" w:rsidP="00E327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E69C" w14:textId="77777777" w:rsidR="00E327D5" w:rsidRPr="00E327D5" w:rsidRDefault="00E327D5" w:rsidP="00E327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B9D3" w14:textId="77777777" w:rsidR="00E327D5" w:rsidRPr="00E327D5" w:rsidRDefault="00E327D5" w:rsidP="00E327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27D5" w:rsidRPr="005D4692" w14:paraId="4B09D679" w14:textId="77777777" w:rsidTr="00223C40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A028" w14:textId="77777777" w:rsidR="00E327D5" w:rsidRPr="00E327D5" w:rsidRDefault="00E327D5" w:rsidP="00E327D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ε4</w:t>
            </w: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carriers subsamp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166B" w14:textId="77777777" w:rsidR="00E327D5" w:rsidRPr="00E327D5" w:rsidRDefault="00E327D5" w:rsidP="00E327D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=112,7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E954" w14:textId="77777777" w:rsidR="00E327D5" w:rsidRPr="00E327D5" w:rsidRDefault="00E327D5" w:rsidP="00E327D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08EA" w14:textId="77777777" w:rsidR="00E327D5" w:rsidRPr="00E327D5" w:rsidRDefault="00E327D5" w:rsidP="00E327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EB33" w14:textId="77777777" w:rsidR="00E327D5" w:rsidRPr="00E327D5" w:rsidRDefault="00E327D5" w:rsidP="00E327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27D5" w:rsidRPr="005D4692" w14:paraId="3206F837" w14:textId="77777777" w:rsidTr="00223C40">
        <w:trPr>
          <w:trHeight w:val="24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5BCB8" w14:textId="77777777" w:rsidR="00E327D5" w:rsidRPr="00E327D5" w:rsidRDefault="00E327D5" w:rsidP="00E327D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redict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5B3BC" w14:textId="77777777" w:rsidR="00E327D5" w:rsidRPr="00E327D5" w:rsidRDefault="00E327D5" w:rsidP="00E327D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2BC8" w14:textId="77777777" w:rsidR="00E327D5" w:rsidRPr="00E327D5" w:rsidRDefault="00E327D5" w:rsidP="00E327D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747F" w14:textId="77777777" w:rsidR="00E327D5" w:rsidRPr="00E327D5" w:rsidRDefault="00E327D5" w:rsidP="00E327D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5% CI low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E1A2" w14:textId="77777777" w:rsidR="00E327D5" w:rsidRPr="00E327D5" w:rsidRDefault="00E327D5" w:rsidP="00E327D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5% CI upper</w:t>
            </w:r>
          </w:p>
        </w:tc>
      </w:tr>
      <w:tr w:rsidR="00E327D5" w:rsidRPr="005D4692" w14:paraId="0E453536" w14:textId="77777777" w:rsidTr="00223C40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D3331" w14:textId="77777777" w:rsidR="00E327D5" w:rsidRPr="00E327D5" w:rsidRDefault="00E327D5" w:rsidP="00E327D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st quarti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1B725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BBFD6" w14:textId="77777777" w:rsidR="00E327D5" w:rsidRPr="00E327D5" w:rsidRDefault="00E327D5" w:rsidP="00E327D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B53D4" w14:textId="77777777" w:rsidR="00E327D5" w:rsidRPr="00E327D5" w:rsidRDefault="00E327D5" w:rsidP="00E327D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BB2BF" w14:textId="77777777" w:rsidR="00E327D5" w:rsidRPr="00E327D5" w:rsidRDefault="00E327D5" w:rsidP="00E327D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E327D5" w:rsidRPr="005D4692" w14:paraId="6E2F00E2" w14:textId="77777777" w:rsidTr="00223C40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71AC8" w14:textId="77777777" w:rsidR="00E327D5" w:rsidRPr="00E327D5" w:rsidRDefault="00E327D5" w:rsidP="00E327D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nd quarti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B2D0A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3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BD649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6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89FD0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8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BA9D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199</w:t>
            </w:r>
          </w:p>
        </w:tc>
      </w:tr>
      <w:tr w:rsidR="00E327D5" w:rsidRPr="005D4692" w14:paraId="41B47A30" w14:textId="77777777" w:rsidTr="00223C40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1D504" w14:textId="77777777" w:rsidR="00E327D5" w:rsidRPr="00E327D5" w:rsidRDefault="00E327D5" w:rsidP="00E327D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rd quarti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5B81F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18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438C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13E0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02CD3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364</w:t>
            </w:r>
          </w:p>
        </w:tc>
      </w:tr>
      <w:tr w:rsidR="00E327D5" w:rsidRPr="005D4692" w14:paraId="2CB7E2AD" w14:textId="77777777" w:rsidTr="00223C40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04D9E" w14:textId="77777777" w:rsidR="00E327D5" w:rsidRPr="00E327D5" w:rsidRDefault="00E327D5" w:rsidP="00E327D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th quarti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E797E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15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7C17A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60B9B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328B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342</w:t>
            </w:r>
          </w:p>
        </w:tc>
      </w:tr>
      <w:tr w:rsidR="00E327D5" w:rsidRPr="005D4692" w14:paraId="2F6D7DE8" w14:textId="77777777" w:rsidTr="00223C40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FDB12" w14:textId="77777777" w:rsidR="00E327D5" w:rsidRPr="00E327D5" w:rsidRDefault="00E327D5" w:rsidP="00E327D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3FB4F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4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CE142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A9FD4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75C9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160</w:t>
            </w:r>
          </w:p>
        </w:tc>
      </w:tr>
      <w:tr w:rsidR="00E327D5" w:rsidRPr="005D4692" w14:paraId="56333712" w14:textId="77777777" w:rsidTr="00223C40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3F79D" w14:textId="77777777" w:rsidR="00E327D5" w:rsidRPr="00E327D5" w:rsidRDefault="00E327D5" w:rsidP="00E327D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ardiovascular problem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FCB4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95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67D9" w14:textId="77777777" w:rsidR="00E327D5" w:rsidRPr="00E327D5" w:rsidRDefault="00E327D5" w:rsidP="00E327D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9BD3C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7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D72A0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172</w:t>
            </w:r>
          </w:p>
        </w:tc>
      </w:tr>
      <w:tr w:rsidR="00E327D5" w:rsidRPr="005D4692" w14:paraId="030AB729" w14:textId="77777777" w:rsidTr="00223C40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48A4E" w14:textId="77777777" w:rsidR="00E327D5" w:rsidRPr="00E327D5" w:rsidRDefault="00E327D5" w:rsidP="00E327D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80DE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96C6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E068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8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AB48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187</w:t>
            </w:r>
          </w:p>
        </w:tc>
      </w:tr>
      <w:tr w:rsidR="00E327D5" w:rsidRPr="005D4692" w14:paraId="367FD8FE" w14:textId="77777777" w:rsidTr="00223C40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156BE" w14:textId="77777777" w:rsidR="00E327D5" w:rsidRPr="00E327D5" w:rsidRDefault="00E327D5" w:rsidP="00E327D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D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98F5F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D98B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A5E1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B704B" w14:textId="77777777" w:rsidR="00E327D5" w:rsidRPr="00E327D5" w:rsidRDefault="00E327D5" w:rsidP="00E32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327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40</w:t>
            </w:r>
          </w:p>
        </w:tc>
      </w:tr>
    </w:tbl>
    <w:p w14:paraId="29267228" w14:textId="02DBAC74" w:rsidR="00776E25" w:rsidRPr="005D4692" w:rsidRDefault="00776E25" w:rsidP="00776E25">
      <w:pPr>
        <w:spacing w:after="0"/>
        <w:rPr>
          <w:rFonts w:cstheme="minorHAnsi"/>
          <w:sz w:val="18"/>
          <w:szCs w:val="18"/>
        </w:rPr>
      </w:pPr>
      <w:r w:rsidRPr="005D4692">
        <w:rPr>
          <w:rFonts w:cstheme="minorHAnsi"/>
          <w:sz w:val="18"/>
          <w:szCs w:val="18"/>
        </w:rPr>
        <w:t>Supplementary Table 6</w:t>
      </w:r>
    </w:p>
    <w:p w14:paraId="205C67F0" w14:textId="4533F726" w:rsidR="00776E25" w:rsidRPr="00776E25" w:rsidRDefault="00776E25" w:rsidP="00776E25">
      <w:pPr>
        <w:spacing w:after="0"/>
        <w:rPr>
          <w:rFonts w:cstheme="minorHAnsi"/>
          <w:sz w:val="18"/>
          <w:szCs w:val="18"/>
        </w:rPr>
      </w:pPr>
      <w:r w:rsidRPr="005D4692">
        <w:rPr>
          <w:rFonts w:cstheme="minorHAnsi"/>
          <w:sz w:val="18"/>
          <w:szCs w:val="18"/>
        </w:rPr>
        <w:t xml:space="preserve">Cox regression results of dementia diagnosis with sex, cardiovascular problems at baseline, ethnicity and Townsend Deprivation Index (TDI), analysed separately in the  APO </w:t>
      </w:r>
      <w:r w:rsidRPr="005D4692">
        <w:rPr>
          <w:rFonts w:cstheme="minorHAnsi"/>
          <w:i/>
          <w:iCs/>
          <w:sz w:val="18"/>
          <w:szCs w:val="18"/>
        </w:rPr>
        <w:t>ε4</w:t>
      </w:r>
      <w:r w:rsidRPr="005D4692">
        <w:rPr>
          <w:rFonts w:cstheme="minorHAnsi"/>
          <w:sz w:val="18"/>
          <w:szCs w:val="18"/>
        </w:rPr>
        <w:t xml:space="preserve"> non-carriers and  APO </w:t>
      </w:r>
      <w:r w:rsidRPr="005D4692">
        <w:rPr>
          <w:rFonts w:cstheme="minorHAnsi"/>
          <w:i/>
          <w:iCs/>
          <w:sz w:val="18"/>
          <w:szCs w:val="18"/>
        </w:rPr>
        <w:t>ε4</w:t>
      </w:r>
      <w:r w:rsidRPr="005D4692">
        <w:rPr>
          <w:rFonts w:cstheme="minorHAnsi"/>
          <w:sz w:val="18"/>
          <w:szCs w:val="18"/>
        </w:rPr>
        <w:t xml:space="preserve"> carriers subsamples.</w:t>
      </w:r>
    </w:p>
    <w:p w14:paraId="4A6D7AD5" w14:textId="77777777" w:rsidR="00A36E1B" w:rsidRDefault="00A36E1B">
      <w:pPr>
        <w:rPr>
          <w:rFonts w:cstheme="minorHAnsi"/>
          <w:sz w:val="18"/>
          <w:szCs w:val="18"/>
        </w:rPr>
      </w:pPr>
    </w:p>
    <w:sectPr w:rsidR="00A36E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B22"/>
    <w:rsid w:val="00014A13"/>
    <w:rsid w:val="00035951"/>
    <w:rsid w:val="00036C28"/>
    <w:rsid w:val="000E13CB"/>
    <w:rsid w:val="00101088"/>
    <w:rsid w:val="00121AC0"/>
    <w:rsid w:val="00151769"/>
    <w:rsid w:val="001C0C02"/>
    <w:rsid w:val="001E7237"/>
    <w:rsid w:val="00223C40"/>
    <w:rsid w:val="002C2031"/>
    <w:rsid w:val="003621EA"/>
    <w:rsid w:val="003650BF"/>
    <w:rsid w:val="00404048"/>
    <w:rsid w:val="004B6A97"/>
    <w:rsid w:val="00560BB6"/>
    <w:rsid w:val="00590F22"/>
    <w:rsid w:val="005B32F0"/>
    <w:rsid w:val="005D4692"/>
    <w:rsid w:val="006C0ECC"/>
    <w:rsid w:val="006D7445"/>
    <w:rsid w:val="00716392"/>
    <w:rsid w:val="007375A5"/>
    <w:rsid w:val="00776E25"/>
    <w:rsid w:val="00781F45"/>
    <w:rsid w:val="007E1607"/>
    <w:rsid w:val="007E6C50"/>
    <w:rsid w:val="00815145"/>
    <w:rsid w:val="00821E72"/>
    <w:rsid w:val="008751BC"/>
    <w:rsid w:val="00876691"/>
    <w:rsid w:val="008777CB"/>
    <w:rsid w:val="008810E0"/>
    <w:rsid w:val="008939DD"/>
    <w:rsid w:val="008A3D3F"/>
    <w:rsid w:val="008D641E"/>
    <w:rsid w:val="008E3AC2"/>
    <w:rsid w:val="00942B07"/>
    <w:rsid w:val="0096304A"/>
    <w:rsid w:val="00974B22"/>
    <w:rsid w:val="00995DAC"/>
    <w:rsid w:val="00A36E1B"/>
    <w:rsid w:val="00A61B38"/>
    <w:rsid w:val="00B41FBC"/>
    <w:rsid w:val="00BB368E"/>
    <w:rsid w:val="00C119E1"/>
    <w:rsid w:val="00C708DF"/>
    <w:rsid w:val="00D84475"/>
    <w:rsid w:val="00DC6750"/>
    <w:rsid w:val="00E327D5"/>
    <w:rsid w:val="00EA2975"/>
    <w:rsid w:val="00EC2442"/>
    <w:rsid w:val="00EF2B52"/>
    <w:rsid w:val="00F62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BFB9C"/>
  <w15:chartTrackingRefBased/>
  <w15:docId w15:val="{91898C2B-388C-4019-9180-6DB658562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16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0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0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9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ztina Mekli</dc:creator>
  <cp:keywords/>
  <dc:description/>
  <cp:lastModifiedBy>chn off27</cp:lastModifiedBy>
  <cp:revision>6</cp:revision>
  <cp:lastPrinted>2023-06-02T12:22:00Z</cp:lastPrinted>
  <dcterms:created xsi:type="dcterms:W3CDTF">2023-05-31T14:12:00Z</dcterms:created>
  <dcterms:modified xsi:type="dcterms:W3CDTF">2023-06-27T12:56:00Z</dcterms:modified>
</cp:coreProperties>
</file>